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10220" w:type="dxa"/>
        <w:tblLook w:val="04A0" w:firstRow="1" w:lastRow="0" w:firstColumn="1" w:lastColumn="0" w:noHBand="0" w:noVBand="1"/>
      </w:tblPr>
      <w:tblGrid>
        <w:gridCol w:w="972"/>
        <w:gridCol w:w="1127"/>
        <w:gridCol w:w="1660"/>
        <w:gridCol w:w="2235"/>
        <w:gridCol w:w="927"/>
        <w:gridCol w:w="1089"/>
        <w:gridCol w:w="1043"/>
        <w:gridCol w:w="1167"/>
      </w:tblGrid>
      <w:tr w:rsidR="00386A38" w:rsidRPr="00142604" w:rsidTr="00386A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73692E" w:rsidP="001426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  <w:r w:rsidR="00142604" w:rsidRPr="00142604">
              <w:rPr>
                <w:rFonts w:ascii="Calibri" w:eastAsia="Times New Roman" w:hAnsi="Calibri" w:cs="Times New Roman"/>
                <w:color w:val="000000"/>
              </w:rPr>
              <w:t>atitude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73692E" w:rsidP="001426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  <w:r w:rsidR="00142604" w:rsidRPr="00142604">
              <w:rPr>
                <w:rFonts w:ascii="Calibri" w:eastAsia="Times New Roman" w:hAnsi="Calibri" w:cs="Times New Roman"/>
                <w:color w:val="000000"/>
              </w:rPr>
              <w:t>ongitude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73692E" w:rsidP="001426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untry/A</w:t>
            </w:r>
            <w:r w:rsidR="00142604" w:rsidRPr="00142604">
              <w:rPr>
                <w:rFonts w:ascii="Calibri" w:eastAsia="Times New Roman" w:hAnsi="Calibri" w:cs="Times New Roman"/>
                <w:color w:val="000000"/>
              </w:rPr>
              <w:t>rea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73692E" w:rsidP="001426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</w:t>
            </w:r>
            <w:r w:rsidR="00142604" w:rsidRPr="00142604">
              <w:rPr>
                <w:rFonts w:ascii="Calibri" w:eastAsia="Times New Roman" w:hAnsi="Calibri" w:cs="Times New Roman"/>
                <w:color w:val="000000"/>
              </w:rPr>
              <w:t>pecies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vertAlign w:val="superscript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LBM</w:t>
            </w:r>
            <w:r w:rsidR="00386A38" w:rsidRPr="00386A38">
              <w:rPr>
                <w:rFonts w:ascii="Calibri" w:eastAsia="Times New Roman" w:hAnsi="Calibri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FDR</w:t>
            </w:r>
            <w:r w:rsidR="00386A38">
              <w:rPr>
                <w:rFonts w:ascii="Calibri" w:eastAsia="Times New Roman" w:hAnsi="Calibri" w:cs="Times New Roman"/>
                <w:color w:val="000000"/>
                <w:vertAlign w:val="superscript"/>
              </w:rPr>
              <w:t>**</w:t>
            </w:r>
            <w:r w:rsidRPr="00142604">
              <w:rPr>
                <w:rFonts w:ascii="Calibri" w:eastAsia="Times New Roman" w:hAnsi="Calibri" w:cs="Times New Roman"/>
                <w:color w:val="000000"/>
              </w:rPr>
              <w:t>(g</w:t>
            </w:r>
            <w:r w:rsidRPr="00142604">
              <w:rPr>
                <w:rFonts w:ascii="Calibri" w:eastAsia="Times New Roman" w:hAnsi="Calibri" w:cs="Times New Roman"/>
                <w:color w:val="000000"/>
                <w:vertAlign w:val="superscript"/>
              </w:rPr>
              <w:t>-1</w:t>
            </w:r>
            <w:r w:rsidRPr="00142604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Month data was collected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386A38" w:rsidP="001426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S</w:t>
            </w:r>
            <w:r w:rsidR="00142604" w:rsidRPr="00142604">
              <w:rPr>
                <w:rFonts w:ascii="Calibri" w:eastAsia="Times New Roman" w:hAnsi="Calibri" w:cs="Times New Roman"/>
                <w:color w:val="000000"/>
              </w:rPr>
              <w:t>ource</w:t>
            </w: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</w:tr>
      <w:tr w:rsidR="00142604" w:rsidRPr="00142604" w:rsidTr="00386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41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64.5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Argentina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Red Knot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386A38" w:rsidRPr="00142604" w:rsidTr="00386A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40.5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44.5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Australia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Red necked Stint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42604" w:rsidRPr="00142604" w:rsidTr="00386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38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46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Australia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Curlew Sandpiper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86A38" w:rsidRPr="00142604" w:rsidTr="00386A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38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46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Australia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Red Knot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142604" w:rsidRPr="00142604" w:rsidTr="00386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37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75.1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New Zealand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Red Knot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386A38" w:rsidRPr="00142604" w:rsidTr="00386A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34.1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8.5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South Africa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Red Knot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142604" w:rsidRPr="00142604" w:rsidTr="00386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34.1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8.5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South Africa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Sanderling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386A38" w:rsidRPr="00142604" w:rsidTr="00386A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34.1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8.5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South Africa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Turnstone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142604" w:rsidRPr="00142604" w:rsidTr="00386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33.5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8.5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South Africa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Curlew Sandpiper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386A38" w:rsidRPr="00142604" w:rsidTr="00386A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33.5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8.5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South Africa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Curlew Sandpiper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42604" w:rsidRPr="00142604" w:rsidTr="00386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33.5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8.5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South Africa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87737A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  <w:r w:rsidR="00142604" w:rsidRPr="00142604">
              <w:rPr>
                <w:rFonts w:ascii="Calibri" w:eastAsia="Times New Roman" w:hAnsi="Calibri" w:cs="Times New Roman"/>
                <w:color w:val="000000"/>
              </w:rPr>
              <w:t>rey plover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86A38" w:rsidRPr="00142604" w:rsidTr="00386A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33.5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8.5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South Africa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87737A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  <w:r w:rsidR="00142604" w:rsidRPr="00142604">
              <w:rPr>
                <w:rFonts w:ascii="Calibri" w:eastAsia="Times New Roman" w:hAnsi="Calibri" w:cs="Times New Roman"/>
                <w:color w:val="000000"/>
              </w:rPr>
              <w:t>ittle stint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42604" w:rsidRPr="00142604" w:rsidTr="00386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33.5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8.5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South Africa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Red Knot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86A38" w:rsidRPr="00142604" w:rsidTr="00386A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33.5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8.5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South Africa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Sanderling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42604" w:rsidRPr="00142604" w:rsidTr="00386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33.5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8.5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South Africa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Turnstone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86A38" w:rsidRPr="00142604" w:rsidTr="00386A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33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8.5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South Africa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Red Knot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142604" w:rsidRPr="00142604" w:rsidTr="00386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33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8.5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South Africa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Sanderling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386A38" w:rsidRPr="00142604" w:rsidTr="00386A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31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51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Brazil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Red Knot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.1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142604" w:rsidRPr="00142604" w:rsidTr="00386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22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8.5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Namibia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87737A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  <w:r w:rsidR="00142604" w:rsidRPr="00142604">
              <w:rPr>
                <w:rFonts w:ascii="Calibri" w:eastAsia="Times New Roman" w:hAnsi="Calibri" w:cs="Times New Roman"/>
                <w:color w:val="000000"/>
              </w:rPr>
              <w:t>ittle stint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386A38" w:rsidRPr="00142604" w:rsidTr="00386A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18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Australia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Red Knot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142604" w:rsidRPr="00142604" w:rsidTr="00386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1.5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Kenya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87737A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  <w:r w:rsidR="00142604" w:rsidRPr="00142604">
              <w:rPr>
                <w:rFonts w:ascii="Calibri" w:eastAsia="Times New Roman" w:hAnsi="Calibri" w:cs="Times New Roman"/>
                <w:color w:val="000000"/>
              </w:rPr>
              <w:t>ittle stint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86A38" w:rsidRPr="00142604" w:rsidTr="00386A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1.5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Kenya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87737A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  <w:r w:rsidR="00142604" w:rsidRPr="00142604">
              <w:rPr>
                <w:rFonts w:ascii="Calibri" w:eastAsia="Times New Roman" w:hAnsi="Calibri" w:cs="Times New Roman"/>
                <w:color w:val="000000"/>
              </w:rPr>
              <w:t>ittle stint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142604" w:rsidRPr="00142604" w:rsidTr="00386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lastRenderedPageBreak/>
              <w:t>11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15.4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Guinea Bissau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Curlew Sandpiper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386A38" w:rsidRPr="00142604" w:rsidTr="00386A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15.4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Guinea Bissau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87737A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  <w:r w:rsidR="00142604" w:rsidRPr="00142604">
              <w:rPr>
                <w:rFonts w:ascii="Calibri" w:eastAsia="Times New Roman" w:hAnsi="Calibri" w:cs="Times New Roman"/>
                <w:color w:val="000000"/>
              </w:rPr>
              <w:t>rey plover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30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142604" w:rsidRPr="00142604" w:rsidTr="00386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15.4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Guinea Bissau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Red Knot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386A38" w:rsidRPr="00142604" w:rsidTr="00386A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15.4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Guinea Bissau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Turnstone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142604" w:rsidRPr="00142604" w:rsidTr="00386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16.5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Mauritania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Curlew Sandpiper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386A38" w:rsidRPr="00142604" w:rsidTr="00386A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16.5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Mauritania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87737A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  <w:r w:rsidR="00142604" w:rsidRPr="00142604">
              <w:rPr>
                <w:rFonts w:ascii="Calibri" w:eastAsia="Times New Roman" w:hAnsi="Calibri" w:cs="Times New Roman"/>
                <w:color w:val="000000"/>
              </w:rPr>
              <w:t>ittle stint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142604" w:rsidRPr="00142604" w:rsidTr="00386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0.3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16.5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Mauritania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Curlew Sandpiper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86A38" w:rsidRPr="00142604" w:rsidTr="00386A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0.3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16.5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Mauritania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Sanderling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142604" w:rsidRPr="00142604" w:rsidTr="00386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0.3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16.5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Mauritania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Turnstone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86A38" w:rsidRPr="00142604" w:rsidTr="00386A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16.5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Mauritania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Red Knot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142604" w:rsidRPr="00142604" w:rsidTr="00386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1.3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158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Hawaii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87737A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  <w:r w:rsidR="00142604" w:rsidRPr="00142604">
              <w:rPr>
                <w:rFonts w:ascii="Calibri" w:eastAsia="Times New Roman" w:hAnsi="Calibri" w:cs="Times New Roman"/>
                <w:color w:val="000000"/>
              </w:rPr>
              <w:t>olden plover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90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86A38" w:rsidRPr="00142604" w:rsidTr="00386A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Persian Gulf UAE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Curlew Sandpiper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142604" w:rsidRPr="00142604" w:rsidTr="00386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1.5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Egypt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Curlew Sandpiper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386A38" w:rsidRPr="00142604" w:rsidTr="00386A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1.5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Egypt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87737A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  <w:r w:rsidR="00142604" w:rsidRPr="00142604">
              <w:rPr>
                <w:rFonts w:ascii="Calibri" w:eastAsia="Times New Roman" w:hAnsi="Calibri" w:cs="Times New Roman"/>
                <w:color w:val="000000"/>
              </w:rPr>
              <w:t>ittle stint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142604" w:rsidRPr="00142604" w:rsidTr="00386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2.5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Israel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Dunlin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386A38" w:rsidRPr="00142604" w:rsidTr="00386A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2.5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Israel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87737A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  <w:r w:rsidR="00142604" w:rsidRPr="00142604">
              <w:rPr>
                <w:rFonts w:ascii="Calibri" w:eastAsia="Times New Roman" w:hAnsi="Calibri" w:cs="Times New Roman"/>
                <w:color w:val="000000"/>
              </w:rPr>
              <w:t>ittle stint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142604" w:rsidRPr="00142604" w:rsidTr="00386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Tunisia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Curlew Sandpiper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386A38" w:rsidRPr="00142604" w:rsidTr="00386A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Tunisia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Dunlin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142604" w:rsidRPr="00142604" w:rsidTr="00386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Tunisia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87737A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  <w:r w:rsidR="00142604" w:rsidRPr="00142604">
              <w:rPr>
                <w:rFonts w:ascii="Calibri" w:eastAsia="Times New Roman" w:hAnsi="Calibri" w:cs="Times New Roman"/>
                <w:color w:val="000000"/>
              </w:rPr>
              <w:t>ittle stint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386A38" w:rsidRPr="00142604" w:rsidTr="00386A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Tunisia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Turnstone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142604" w:rsidRPr="00142604" w:rsidTr="00386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Turkey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Dunlin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386A38" w:rsidRPr="00142604" w:rsidTr="00386A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Turkey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87737A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  <w:r w:rsidR="00142604" w:rsidRPr="00142604">
              <w:rPr>
                <w:rFonts w:ascii="Calibri" w:eastAsia="Times New Roman" w:hAnsi="Calibri" w:cs="Times New Roman"/>
                <w:color w:val="000000"/>
              </w:rPr>
              <w:t>ittle stint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142604" w:rsidRPr="00142604" w:rsidTr="00386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Turkey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87737A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  <w:r w:rsidR="00142604" w:rsidRPr="00142604">
              <w:rPr>
                <w:rFonts w:ascii="Calibri" w:eastAsia="Times New Roman" w:hAnsi="Calibri" w:cs="Times New Roman"/>
                <w:color w:val="000000"/>
              </w:rPr>
              <w:t>ittle stint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386A38" w:rsidRPr="00142604" w:rsidTr="00386A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lastRenderedPageBreak/>
              <w:t>38.5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1.5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Greece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Curlew Sandpiper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142604" w:rsidRPr="00142604" w:rsidTr="00386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75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Red Knot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386A38" w:rsidRPr="00142604" w:rsidTr="00386A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9.5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Greece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Curlew Sandpiper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142604" w:rsidRPr="00142604" w:rsidTr="00386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9.8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23.9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China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Great knot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44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.55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386A38" w:rsidRPr="00142604" w:rsidTr="00386A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0.5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Greece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Dunlin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142604" w:rsidRPr="00142604" w:rsidTr="00386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0.5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Greece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87737A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  <w:r w:rsidR="00142604" w:rsidRPr="00142604">
              <w:rPr>
                <w:rFonts w:ascii="Calibri" w:eastAsia="Times New Roman" w:hAnsi="Calibri" w:cs="Times New Roman"/>
                <w:color w:val="000000"/>
              </w:rPr>
              <w:t>rey plover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30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386A38" w:rsidRPr="00142604" w:rsidTr="00386A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0.5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Greece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87737A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  <w:r w:rsidR="00142604" w:rsidRPr="00142604">
              <w:rPr>
                <w:rFonts w:ascii="Calibri" w:eastAsia="Times New Roman" w:hAnsi="Calibri" w:cs="Times New Roman"/>
                <w:color w:val="000000"/>
              </w:rPr>
              <w:t>ittle stint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142604" w:rsidRPr="00142604" w:rsidTr="00386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80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87737A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</w:t>
            </w:r>
            <w:r w:rsidR="00142604" w:rsidRPr="00142604">
              <w:rPr>
                <w:rFonts w:ascii="Calibri" w:eastAsia="Times New Roman" w:hAnsi="Calibri" w:cs="Times New Roman"/>
                <w:color w:val="000000"/>
              </w:rPr>
              <w:t>emipalmated</w:t>
            </w:r>
            <w:proofErr w:type="spellEnd"/>
            <w:r w:rsidR="00142604" w:rsidRPr="00142604">
              <w:rPr>
                <w:rFonts w:ascii="Calibri" w:eastAsia="Times New Roman" w:hAnsi="Calibri" w:cs="Times New Roman"/>
                <w:color w:val="000000"/>
              </w:rPr>
              <w:t xml:space="preserve"> sandpiper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86A38" w:rsidRPr="00142604" w:rsidTr="00386A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4.5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68.5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87737A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</w:t>
            </w:r>
            <w:r w:rsidR="00142604" w:rsidRPr="00142604">
              <w:rPr>
                <w:rFonts w:ascii="Calibri" w:eastAsia="Times New Roman" w:hAnsi="Calibri" w:cs="Times New Roman"/>
                <w:color w:val="000000"/>
              </w:rPr>
              <w:t>emipalmated</w:t>
            </w:r>
            <w:proofErr w:type="spellEnd"/>
            <w:r w:rsidR="00142604" w:rsidRPr="00142604">
              <w:rPr>
                <w:rFonts w:ascii="Calibri" w:eastAsia="Times New Roman" w:hAnsi="Calibri" w:cs="Times New Roman"/>
                <w:color w:val="000000"/>
              </w:rPr>
              <w:t xml:space="preserve"> sandpiper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42604" w:rsidRPr="00142604" w:rsidTr="00386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Black Sea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Dunlin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386A38" w:rsidRPr="00142604" w:rsidTr="00386A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Black Sea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87737A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  <w:r w:rsidR="00142604" w:rsidRPr="00142604">
              <w:rPr>
                <w:rFonts w:ascii="Calibri" w:eastAsia="Times New Roman" w:hAnsi="Calibri" w:cs="Times New Roman"/>
                <w:color w:val="000000"/>
              </w:rPr>
              <w:t>ittle stint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142604" w:rsidRPr="00142604" w:rsidTr="00386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0.8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England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Dunlin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86A38" w:rsidRPr="00142604" w:rsidTr="00386A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1.6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The Netherlands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Turnstone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142604" w:rsidRPr="00142604" w:rsidTr="00386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1.6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The Netherlands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Turnstone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386A38" w:rsidRPr="00142604" w:rsidTr="00386A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2.5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England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Dunlin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42604" w:rsidRPr="00142604" w:rsidTr="00386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2.5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England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87737A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  <w:r w:rsidR="00142604" w:rsidRPr="00142604">
              <w:rPr>
                <w:rFonts w:ascii="Calibri" w:eastAsia="Times New Roman" w:hAnsi="Calibri" w:cs="Times New Roman"/>
                <w:color w:val="000000"/>
              </w:rPr>
              <w:t>rey plover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86A38" w:rsidRPr="00142604" w:rsidTr="00386A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2.5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England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87737A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  <w:r w:rsidR="00142604" w:rsidRPr="00142604">
              <w:rPr>
                <w:rFonts w:ascii="Calibri" w:eastAsia="Times New Roman" w:hAnsi="Calibri" w:cs="Times New Roman"/>
                <w:color w:val="000000"/>
              </w:rPr>
              <w:t>rey plover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30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.37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142604" w:rsidRPr="00142604" w:rsidTr="00386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AD71C3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Wadde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</w:t>
            </w:r>
            <w:r w:rsidR="00142604" w:rsidRPr="00142604">
              <w:rPr>
                <w:rFonts w:ascii="Calibri" w:eastAsia="Times New Roman" w:hAnsi="Calibri" w:cs="Times New Roman"/>
                <w:color w:val="000000"/>
              </w:rPr>
              <w:t>ea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Bar tailed Godwits (M)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40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86A38" w:rsidRPr="00142604" w:rsidTr="00386A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3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England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Curlew Sandpiper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.4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42604" w:rsidRPr="00142604" w:rsidTr="00386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England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Red Knot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386A38" w:rsidRPr="00142604" w:rsidTr="00386A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lastRenderedPageBreak/>
              <w:t>53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3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England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Ringed plover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42604" w:rsidRPr="00142604" w:rsidTr="00386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3.25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.5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AD71C3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Wadde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</w:t>
            </w:r>
            <w:r w:rsidR="00142604" w:rsidRPr="00142604">
              <w:rPr>
                <w:rFonts w:ascii="Calibri" w:eastAsia="Times New Roman" w:hAnsi="Calibri" w:cs="Times New Roman"/>
                <w:color w:val="000000"/>
              </w:rPr>
              <w:t>ea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Dunlin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86A38" w:rsidRPr="00142604" w:rsidTr="00386A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3.25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.5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AD71C3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Wadde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</w:t>
            </w:r>
            <w:r w:rsidR="00142604" w:rsidRPr="00142604">
              <w:rPr>
                <w:rFonts w:ascii="Calibri" w:eastAsia="Times New Roman" w:hAnsi="Calibri" w:cs="Times New Roman"/>
                <w:color w:val="000000"/>
              </w:rPr>
              <w:t>ea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Dunlin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42604" w:rsidRPr="00142604" w:rsidTr="00386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8.5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AD71C3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Wadde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</w:t>
            </w:r>
            <w:r w:rsidR="00142604" w:rsidRPr="00142604">
              <w:rPr>
                <w:rFonts w:ascii="Calibri" w:eastAsia="Times New Roman" w:hAnsi="Calibri" w:cs="Times New Roman"/>
                <w:color w:val="000000"/>
              </w:rPr>
              <w:t>ea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Bar tailed Godwits (F)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60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86A38" w:rsidRPr="00142604" w:rsidTr="00386A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8.5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AD71C3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Wadde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</w:t>
            </w:r>
            <w:r w:rsidR="00142604" w:rsidRPr="00142604">
              <w:rPr>
                <w:rFonts w:ascii="Calibri" w:eastAsia="Times New Roman" w:hAnsi="Calibri" w:cs="Times New Roman"/>
                <w:color w:val="000000"/>
              </w:rPr>
              <w:t>ea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Bar tailed Godwits (F)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60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42604" w:rsidRPr="00142604" w:rsidTr="00386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3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England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Dunlin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86A38" w:rsidRPr="00142604" w:rsidTr="00386A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8.5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AD71C3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Wadde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</w:t>
            </w:r>
            <w:r w:rsidR="00142604" w:rsidRPr="00142604">
              <w:rPr>
                <w:rFonts w:ascii="Calibri" w:eastAsia="Times New Roman" w:hAnsi="Calibri" w:cs="Times New Roman"/>
                <w:color w:val="000000"/>
              </w:rPr>
              <w:t>ea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87737A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  <w:r w:rsidR="00142604" w:rsidRPr="00142604">
              <w:rPr>
                <w:rFonts w:ascii="Calibri" w:eastAsia="Times New Roman" w:hAnsi="Calibri" w:cs="Times New Roman"/>
                <w:color w:val="000000"/>
              </w:rPr>
              <w:t>rey plover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30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42604" w:rsidRPr="00142604" w:rsidTr="00386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8.5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AD71C3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Wadde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</w:t>
            </w:r>
            <w:r w:rsidR="00142604" w:rsidRPr="00142604">
              <w:rPr>
                <w:rFonts w:ascii="Calibri" w:eastAsia="Times New Roman" w:hAnsi="Calibri" w:cs="Times New Roman"/>
                <w:color w:val="000000"/>
              </w:rPr>
              <w:t>ea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87737A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  <w:r w:rsidR="00142604" w:rsidRPr="00142604">
              <w:rPr>
                <w:rFonts w:ascii="Calibri" w:eastAsia="Times New Roman" w:hAnsi="Calibri" w:cs="Times New Roman"/>
                <w:color w:val="000000"/>
              </w:rPr>
              <w:t>rey plover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30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8.6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386A38" w:rsidRPr="00142604" w:rsidTr="00386A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3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England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Red Knot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42604" w:rsidRPr="00142604" w:rsidTr="00386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Germany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Red Knot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386A38" w:rsidRPr="00142604" w:rsidTr="00386A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Germany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Red Knot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142604" w:rsidRPr="00142604" w:rsidTr="00386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8.6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Germany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Red Knot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386A38" w:rsidRPr="00142604" w:rsidTr="00386A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8.6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Germany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Red Knot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142604" w:rsidRPr="00142604" w:rsidTr="00386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8.5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AD71C3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Wadde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</w:t>
            </w:r>
            <w:r w:rsidR="00142604" w:rsidRPr="00142604">
              <w:rPr>
                <w:rFonts w:ascii="Calibri" w:eastAsia="Times New Roman" w:hAnsi="Calibri" w:cs="Times New Roman"/>
                <w:color w:val="000000"/>
              </w:rPr>
              <w:t>ea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Red Knot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86A38" w:rsidRPr="00142604" w:rsidTr="00386A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8.5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AD71C3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Wadde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S</w:t>
            </w:r>
            <w:r w:rsidR="00142604" w:rsidRPr="00142604">
              <w:rPr>
                <w:rFonts w:ascii="Calibri" w:eastAsia="Times New Roman" w:hAnsi="Calibri" w:cs="Times New Roman"/>
                <w:color w:val="000000"/>
              </w:rPr>
              <w:t>ea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Red Knot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.6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42604" w:rsidRPr="00142604" w:rsidTr="00386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3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England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Ringed plover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86A38" w:rsidRPr="00142604" w:rsidTr="00386A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3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England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Turnstone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42604" w:rsidRPr="00142604" w:rsidTr="00386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England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Turnstone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386A38" w:rsidRPr="00142604" w:rsidTr="00386A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4.3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England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Sanderling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42604" w:rsidRPr="00142604" w:rsidTr="00386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4.6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England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Sanderling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386A38" w:rsidRPr="00142604" w:rsidTr="00386A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4.8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England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Sanderling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142604" w:rsidRPr="00142604" w:rsidTr="00386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4.8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3.5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Scotland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87737A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</w:t>
            </w:r>
            <w:r w:rsidR="00142604" w:rsidRPr="00142604">
              <w:rPr>
                <w:rFonts w:ascii="Calibri" w:eastAsia="Times New Roman" w:hAnsi="Calibri" w:cs="Times New Roman"/>
                <w:color w:val="000000"/>
              </w:rPr>
              <w:t>anderling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86A38" w:rsidRPr="00142604" w:rsidTr="00386A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6.5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Sweden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Dunlin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42604" w:rsidRPr="00142604" w:rsidTr="00386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85.5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Canada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42604">
              <w:rPr>
                <w:rFonts w:ascii="Calibri" w:eastAsia="Times New Roman" w:hAnsi="Calibri" w:cs="Times New Roman"/>
                <w:color w:val="000000"/>
              </w:rPr>
              <w:t>Semipalmated</w:t>
            </w:r>
            <w:proofErr w:type="spellEnd"/>
            <w:r w:rsidRPr="0014260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142604">
              <w:rPr>
                <w:rFonts w:ascii="Calibri" w:eastAsia="Times New Roman" w:hAnsi="Calibri" w:cs="Times New Roman"/>
                <w:color w:val="000000"/>
              </w:rPr>
              <w:lastRenderedPageBreak/>
              <w:t>Sandpiper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lastRenderedPageBreak/>
              <w:t>23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86A38" w:rsidRPr="00142604" w:rsidTr="00386A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lastRenderedPageBreak/>
              <w:t>56.5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2.5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Scotland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Turnstone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42604" w:rsidRPr="00142604" w:rsidTr="00386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7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Scotland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Red Knot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86A38" w:rsidRPr="00142604" w:rsidTr="00386A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63.3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161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Alaska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87737A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</w:t>
            </w:r>
            <w:r w:rsidR="00142604" w:rsidRPr="00142604">
              <w:rPr>
                <w:rFonts w:ascii="Calibri" w:eastAsia="Times New Roman" w:hAnsi="Calibri" w:cs="Times New Roman"/>
                <w:color w:val="000000"/>
              </w:rPr>
              <w:t>harp-tailed sandpiper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61.5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142604" w:rsidRPr="00142604" w:rsidTr="00386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63.3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161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Alaska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87737A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</w:t>
            </w:r>
            <w:r w:rsidR="00142604" w:rsidRPr="00142604">
              <w:rPr>
                <w:rFonts w:ascii="Calibri" w:eastAsia="Times New Roman" w:hAnsi="Calibri" w:cs="Times New Roman"/>
                <w:color w:val="000000"/>
              </w:rPr>
              <w:t>harp-tailed sandpiper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61.5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.7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386A38" w:rsidRPr="00142604" w:rsidTr="00386A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63.5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22.3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Iceland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Red Knot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142604" w:rsidRPr="00142604" w:rsidTr="00386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63.5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22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Iceland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Red Knot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.6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386A38" w:rsidRPr="00142604" w:rsidTr="00386A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63.5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22.3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Iceland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Sanderling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142604" w:rsidRPr="00142604" w:rsidTr="00386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63.5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22.3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Iceland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Turnstone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.2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386A38" w:rsidRPr="00142604" w:rsidTr="00386A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22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Iceland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Red Knot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42604" w:rsidRPr="00142604" w:rsidTr="00386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22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Iceland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Turnstone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86A38" w:rsidRPr="00142604" w:rsidTr="00386A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64.6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22.5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Iceland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Red Knot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.1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142604" w:rsidRPr="00142604" w:rsidTr="00386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64.6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22.5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Iceland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Turnstone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386A38" w:rsidRPr="00142604" w:rsidTr="00386A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14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Iceland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Red Knot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142604" w:rsidRPr="00142604" w:rsidTr="00386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65.5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-161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Alaska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Turnstone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.7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386A38" w:rsidRPr="00142604" w:rsidTr="00386A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6.5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Norway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Red Knot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42604" w:rsidRPr="00142604" w:rsidTr="00386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6.5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Norway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Red Knot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.6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386A38" w:rsidRPr="00142604" w:rsidTr="00386A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1088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6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Norway</w:t>
            </w:r>
          </w:p>
        </w:tc>
        <w:tc>
          <w:tcPr>
            <w:tcW w:w="2432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Red Knot</w:t>
            </w:r>
          </w:p>
        </w:tc>
        <w:tc>
          <w:tcPr>
            <w:tcW w:w="990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1089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  <w:tc>
          <w:tcPr>
            <w:tcW w:w="1043" w:type="dxa"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noWrap/>
            <w:vAlign w:val="center"/>
            <w:hideMark/>
          </w:tcPr>
          <w:p w:rsidR="00142604" w:rsidRPr="00142604" w:rsidRDefault="00142604" w:rsidP="001426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4260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</w:tbl>
    <w:p w:rsidR="00D9569E" w:rsidRDefault="00D9569E" w:rsidP="0075102A">
      <w:pPr>
        <w:rPr>
          <w:vertAlign w:val="superscript"/>
        </w:rPr>
      </w:pPr>
    </w:p>
    <w:p w:rsidR="0075102A" w:rsidRDefault="0075102A" w:rsidP="0075102A">
      <w:r>
        <w:rPr>
          <w:vertAlign w:val="superscript"/>
        </w:rPr>
        <w:t>*</w:t>
      </w:r>
      <w:r>
        <w:t>lean body mass</w:t>
      </w:r>
    </w:p>
    <w:p w:rsidR="0075102A" w:rsidRDefault="0075102A" w:rsidP="000C5DB7">
      <w:r>
        <w:rPr>
          <w:vertAlign w:val="superscript"/>
        </w:rPr>
        <w:t>**</w:t>
      </w:r>
      <w:r>
        <w:t>fuel deposition rate</w:t>
      </w:r>
    </w:p>
    <w:p w:rsidR="00D35107" w:rsidRPr="00DC749B" w:rsidRDefault="0075102A" w:rsidP="00DC749B">
      <w:pPr>
        <w:rPr>
          <w:vertAlign w:val="superscript"/>
        </w:rPr>
      </w:pPr>
      <w:r>
        <w:rPr>
          <w:vertAlign w:val="superscript"/>
        </w:rPr>
        <w:t>***</w:t>
      </w:r>
      <w:r>
        <w:t xml:space="preserve"> </w:t>
      </w:r>
      <w:r w:rsidR="00126B8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126B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26B82">
        <w:rPr>
          <w:rFonts w:ascii="Times New Roman" w:hAnsi="Times New Roman" w:cs="Times New Roman"/>
          <w:sz w:val="24"/>
          <w:szCs w:val="24"/>
        </w:rPr>
        <w:t>Zwarts</w:t>
      </w:r>
      <w:proofErr w:type="spellEnd"/>
      <w:r w:rsidR="00126B82">
        <w:rPr>
          <w:rFonts w:ascii="Times New Roman" w:hAnsi="Times New Roman" w:cs="Times New Roman"/>
          <w:sz w:val="24"/>
          <w:szCs w:val="24"/>
        </w:rPr>
        <w:t xml:space="preserve"> </w:t>
      </w:r>
      <w:r w:rsidR="00126B82" w:rsidRPr="00126B82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="00126B82">
        <w:rPr>
          <w:rFonts w:ascii="Times New Roman" w:hAnsi="Times New Roman" w:cs="Times New Roman"/>
          <w:sz w:val="24"/>
          <w:szCs w:val="24"/>
        </w:rPr>
        <w:t xml:space="preserve">. </w:t>
      </w:r>
      <w:r w:rsidR="00126B82" w:rsidRPr="0075102A">
        <w:rPr>
          <w:rFonts w:ascii="Times New Roman" w:hAnsi="Times New Roman" w:cs="Times New Roman"/>
          <w:sz w:val="24"/>
          <w:szCs w:val="24"/>
        </w:rPr>
        <w:t>1990</w:t>
      </w:r>
      <w:r>
        <w:t xml:space="preserve">, </w:t>
      </w:r>
      <w:r w:rsidR="00B01A23" w:rsidRPr="0075102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01A2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01A23">
        <w:rPr>
          <w:rFonts w:ascii="Times New Roman" w:hAnsi="Times New Roman" w:cs="Times New Roman"/>
          <w:sz w:val="24"/>
          <w:szCs w:val="24"/>
        </w:rPr>
        <w:t>Gudmundsson</w:t>
      </w:r>
      <w:proofErr w:type="spellEnd"/>
      <w:r w:rsidR="00B01A23">
        <w:rPr>
          <w:rFonts w:ascii="Times New Roman" w:hAnsi="Times New Roman" w:cs="Times New Roman"/>
          <w:sz w:val="24"/>
          <w:szCs w:val="24"/>
        </w:rPr>
        <w:t xml:space="preserve"> </w:t>
      </w:r>
      <w:r w:rsidR="00B01A23" w:rsidRPr="00D35107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="00D35107">
        <w:rPr>
          <w:rFonts w:ascii="Times New Roman" w:hAnsi="Times New Roman" w:cs="Times New Roman"/>
          <w:sz w:val="24"/>
          <w:szCs w:val="24"/>
        </w:rPr>
        <w:t>.</w:t>
      </w:r>
      <w:r w:rsidR="00B01A23">
        <w:rPr>
          <w:rFonts w:ascii="Times New Roman" w:hAnsi="Times New Roman" w:cs="Times New Roman"/>
          <w:sz w:val="24"/>
          <w:szCs w:val="24"/>
        </w:rPr>
        <w:t xml:space="preserve"> 199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3510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D351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35107">
        <w:rPr>
          <w:rFonts w:ascii="Times New Roman" w:hAnsi="Times New Roman" w:cs="Times New Roman"/>
          <w:sz w:val="24"/>
          <w:szCs w:val="24"/>
        </w:rPr>
        <w:t>Piersma</w:t>
      </w:r>
      <w:proofErr w:type="spellEnd"/>
      <w:r w:rsidR="00D35107">
        <w:rPr>
          <w:rFonts w:ascii="Times New Roman" w:hAnsi="Times New Roman" w:cs="Times New Roman"/>
          <w:sz w:val="24"/>
          <w:szCs w:val="24"/>
        </w:rPr>
        <w:t xml:space="preserve"> </w:t>
      </w:r>
      <w:r w:rsidR="00D35107" w:rsidRPr="00D35107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="00D35107">
        <w:rPr>
          <w:rFonts w:ascii="Times New Roman" w:hAnsi="Times New Roman" w:cs="Times New Roman"/>
          <w:sz w:val="24"/>
          <w:szCs w:val="24"/>
        </w:rPr>
        <w:t>. 200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AC7555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proofErr w:type="spellStart"/>
      <w:proofErr w:type="gramStart"/>
      <w:r w:rsidR="00AC7555">
        <w:rPr>
          <w:rFonts w:ascii="Times New Roman" w:hAnsi="Times New Roman" w:cs="Times New Roman"/>
          <w:sz w:val="24"/>
          <w:szCs w:val="24"/>
        </w:rPr>
        <w:t>Ens</w:t>
      </w:r>
      <w:proofErr w:type="spellEnd"/>
      <w:proofErr w:type="gramEnd"/>
      <w:r w:rsidR="00AC7555">
        <w:rPr>
          <w:rFonts w:ascii="Times New Roman" w:hAnsi="Times New Roman" w:cs="Times New Roman"/>
          <w:sz w:val="24"/>
          <w:szCs w:val="24"/>
        </w:rPr>
        <w:t xml:space="preserve"> </w:t>
      </w:r>
      <w:r w:rsidR="00AC7555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="007B0842">
        <w:rPr>
          <w:rFonts w:ascii="Times New Roman" w:hAnsi="Times New Roman" w:cs="Times New Roman"/>
          <w:sz w:val="24"/>
          <w:szCs w:val="24"/>
        </w:rPr>
        <w:t xml:space="preserve"> 2006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vertAlign w:val="superscript"/>
        </w:rPr>
        <w:t xml:space="preserve"> </w:t>
      </w:r>
      <w:r w:rsidR="00DC55EA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F20F0B">
        <w:rPr>
          <w:rFonts w:ascii="Times New Roman" w:hAnsi="Times New Roman" w:cs="Times New Roman"/>
          <w:sz w:val="24"/>
          <w:szCs w:val="24"/>
        </w:rPr>
        <w:t>Lindstr</w:t>
      </w:r>
      <w:r w:rsidR="00F20F0B" w:rsidRPr="00F20F0B">
        <w:rPr>
          <w:rFonts w:ascii="Times New Roman" w:hAnsi="Times New Roman" w:cs="Times New Roman"/>
          <w:sz w:val="24"/>
          <w:szCs w:val="24"/>
        </w:rPr>
        <w:t>ö</w:t>
      </w:r>
      <w:r w:rsidR="00DC55EA">
        <w:rPr>
          <w:rFonts w:ascii="Times New Roman" w:hAnsi="Times New Roman" w:cs="Times New Roman"/>
          <w:sz w:val="24"/>
          <w:szCs w:val="24"/>
        </w:rPr>
        <w:t xml:space="preserve">m </w:t>
      </w:r>
      <w:r w:rsidR="00DC55EA">
        <w:rPr>
          <w:rFonts w:ascii="Times New Roman" w:hAnsi="Times New Roman" w:cs="Times New Roman"/>
          <w:i/>
          <w:iCs/>
          <w:sz w:val="24"/>
          <w:szCs w:val="24"/>
        </w:rPr>
        <w:t xml:space="preserve">et al. </w:t>
      </w:r>
      <w:r w:rsidR="00DC55EA" w:rsidRPr="00DC55EA">
        <w:rPr>
          <w:rFonts w:ascii="Times New Roman" w:hAnsi="Times New Roman" w:cs="Times New Roman"/>
          <w:sz w:val="24"/>
          <w:szCs w:val="24"/>
        </w:rPr>
        <w:t>201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4D6AB9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4D6AB9">
        <w:rPr>
          <w:rFonts w:ascii="Times New Roman" w:hAnsi="Times New Roman" w:cs="Times New Roman"/>
          <w:sz w:val="24"/>
          <w:szCs w:val="24"/>
        </w:rPr>
        <w:t xml:space="preserve"> Ma </w:t>
      </w:r>
      <w:r w:rsidR="004D6AB9" w:rsidRPr="004D6AB9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="004D6AB9">
        <w:rPr>
          <w:rFonts w:ascii="Times New Roman" w:hAnsi="Times New Roman" w:cs="Times New Roman"/>
          <w:sz w:val="24"/>
          <w:szCs w:val="24"/>
        </w:rPr>
        <w:t>. 2013</w:t>
      </w:r>
      <w:bookmarkStart w:id="0" w:name="_GoBack"/>
      <w:bookmarkEnd w:id="0"/>
    </w:p>
    <w:sectPr w:rsidR="00D35107" w:rsidRPr="00DC749B" w:rsidSect="002D25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EB260A"/>
    <w:multiLevelType w:val="hybridMultilevel"/>
    <w:tmpl w:val="4ECE9A78"/>
    <w:lvl w:ilvl="0" w:tplc="F58C7F8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B2E"/>
    <w:rsid w:val="000C5DB7"/>
    <w:rsid w:val="000C6721"/>
    <w:rsid w:val="00126B82"/>
    <w:rsid w:val="00137939"/>
    <w:rsid w:val="00142604"/>
    <w:rsid w:val="001D750A"/>
    <w:rsid w:val="00285BF2"/>
    <w:rsid w:val="002A3AAF"/>
    <w:rsid w:val="002D25F8"/>
    <w:rsid w:val="00353C77"/>
    <w:rsid w:val="00386A38"/>
    <w:rsid w:val="003A6921"/>
    <w:rsid w:val="003B0E47"/>
    <w:rsid w:val="004D6AB9"/>
    <w:rsid w:val="004F0EE7"/>
    <w:rsid w:val="00552587"/>
    <w:rsid w:val="0073692E"/>
    <w:rsid w:val="0075102A"/>
    <w:rsid w:val="007B0842"/>
    <w:rsid w:val="007C5B2E"/>
    <w:rsid w:val="007D0EBF"/>
    <w:rsid w:val="0087737A"/>
    <w:rsid w:val="008C64F9"/>
    <w:rsid w:val="00924586"/>
    <w:rsid w:val="0093456D"/>
    <w:rsid w:val="009F5BCD"/>
    <w:rsid w:val="00A242F9"/>
    <w:rsid w:val="00A36B2E"/>
    <w:rsid w:val="00A3760B"/>
    <w:rsid w:val="00A71AE2"/>
    <w:rsid w:val="00A95864"/>
    <w:rsid w:val="00AC7555"/>
    <w:rsid w:val="00AD71C3"/>
    <w:rsid w:val="00B01A23"/>
    <w:rsid w:val="00B02F83"/>
    <w:rsid w:val="00B630BE"/>
    <w:rsid w:val="00BC7AEA"/>
    <w:rsid w:val="00C9138A"/>
    <w:rsid w:val="00D35107"/>
    <w:rsid w:val="00D9569E"/>
    <w:rsid w:val="00DC55EA"/>
    <w:rsid w:val="00DC749B"/>
    <w:rsid w:val="00E21052"/>
    <w:rsid w:val="00E80486"/>
    <w:rsid w:val="00F20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5B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C5B2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5B2E"/>
    <w:rPr>
      <w:color w:val="800080"/>
      <w:u w:val="single"/>
    </w:rPr>
  </w:style>
  <w:style w:type="paragraph" w:customStyle="1" w:styleId="font5">
    <w:name w:val="font5"/>
    <w:basedOn w:val="Normal"/>
    <w:rsid w:val="002D25F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</w:rPr>
  </w:style>
  <w:style w:type="paragraph" w:customStyle="1" w:styleId="font6">
    <w:name w:val="font6"/>
    <w:basedOn w:val="Normal"/>
    <w:rsid w:val="002D25F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</w:rPr>
  </w:style>
  <w:style w:type="paragraph" w:customStyle="1" w:styleId="xl65">
    <w:name w:val="xl65"/>
    <w:basedOn w:val="Normal"/>
    <w:rsid w:val="002D25F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2D25F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2D25F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D25F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MediumList2">
    <w:name w:val="Medium List 2"/>
    <w:basedOn w:val="TableNormal"/>
    <w:uiPriority w:val="66"/>
    <w:rsid w:val="009F5BC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2">
    <w:name w:val="Medium Grid 2"/>
    <w:basedOn w:val="TableNormal"/>
    <w:uiPriority w:val="68"/>
    <w:rsid w:val="009F5BC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olorfulShading">
    <w:name w:val="Colorful Shading"/>
    <w:basedOn w:val="TableNormal"/>
    <w:uiPriority w:val="71"/>
    <w:rsid w:val="009F5BC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ghtShading">
    <w:name w:val="Light Shading"/>
    <w:basedOn w:val="TableNormal"/>
    <w:uiPriority w:val="60"/>
    <w:rsid w:val="009F5BC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xl63">
    <w:name w:val="xl63"/>
    <w:basedOn w:val="Normal"/>
    <w:rsid w:val="0093456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93456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75102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5B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C5B2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5B2E"/>
    <w:rPr>
      <w:color w:val="800080"/>
      <w:u w:val="single"/>
    </w:rPr>
  </w:style>
  <w:style w:type="paragraph" w:customStyle="1" w:styleId="font5">
    <w:name w:val="font5"/>
    <w:basedOn w:val="Normal"/>
    <w:rsid w:val="002D25F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</w:rPr>
  </w:style>
  <w:style w:type="paragraph" w:customStyle="1" w:styleId="font6">
    <w:name w:val="font6"/>
    <w:basedOn w:val="Normal"/>
    <w:rsid w:val="002D25F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</w:rPr>
  </w:style>
  <w:style w:type="paragraph" w:customStyle="1" w:styleId="xl65">
    <w:name w:val="xl65"/>
    <w:basedOn w:val="Normal"/>
    <w:rsid w:val="002D25F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2D25F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2D25F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D25F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MediumList2">
    <w:name w:val="Medium List 2"/>
    <w:basedOn w:val="TableNormal"/>
    <w:uiPriority w:val="66"/>
    <w:rsid w:val="009F5BC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2">
    <w:name w:val="Medium Grid 2"/>
    <w:basedOn w:val="TableNormal"/>
    <w:uiPriority w:val="68"/>
    <w:rsid w:val="009F5BC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olorfulShading">
    <w:name w:val="Colorful Shading"/>
    <w:basedOn w:val="TableNormal"/>
    <w:uiPriority w:val="71"/>
    <w:rsid w:val="009F5BC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ghtShading">
    <w:name w:val="Light Shading"/>
    <w:basedOn w:val="TableNormal"/>
    <w:uiPriority w:val="60"/>
    <w:rsid w:val="009F5BC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xl63">
    <w:name w:val="xl63"/>
    <w:basedOn w:val="Normal"/>
    <w:rsid w:val="0093456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93456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7510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37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9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1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5</Pages>
  <Words>711</Words>
  <Characters>405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ara Rotman</dc:creator>
  <cp:lastModifiedBy>Yaara Rotman</cp:lastModifiedBy>
  <cp:revision>42</cp:revision>
  <dcterms:created xsi:type="dcterms:W3CDTF">2015-12-06T11:57:00Z</dcterms:created>
  <dcterms:modified xsi:type="dcterms:W3CDTF">2016-01-19T08:31:00Z</dcterms:modified>
</cp:coreProperties>
</file>